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ACA" w:rsidRPr="00C77ACA" w:rsidRDefault="00C77ACA" w:rsidP="00C77ACA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  <w:kern w:val="0"/>
          <w:sz w:val="28"/>
        </w:rPr>
      </w:pPr>
      <w:r w:rsidRPr="00C77ACA">
        <w:rPr>
          <w:rFonts w:ascii="Times New Roman" w:hAnsi="Times New Roman" w:cs="Times New Roman"/>
          <w:b/>
          <w:color w:val="000000" w:themeColor="text1"/>
          <w:kern w:val="0"/>
          <w:sz w:val="28"/>
        </w:rPr>
        <w:t>Supplementary materials</w:t>
      </w:r>
    </w:p>
    <w:p w:rsidR="00C77ACA" w:rsidRPr="00C77ACA" w:rsidRDefault="00C77ACA" w:rsidP="00C77ACA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C77ACA" w:rsidRPr="00C77ACA" w:rsidRDefault="00C77ACA" w:rsidP="00C77ACA">
      <w:pPr>
        <w:widowControl/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</w:rPr>
      </w:pP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>Spati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o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temporal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v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ariability of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oil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n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utrients and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the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r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esponses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of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g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rowth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d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uring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g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rowth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tages of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w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inter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w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heat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in 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northern 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24"/>
        </w:rPr>
        <w:t>China</w:t>
      </w:r>
      <w:r w:rsidRPr="00C77AC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:rsidR="00C77ACA" w:rsidRPr="00C77ACA" w:rsidRDefault="00C77ACA" w:rsidP="00C77AC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proofErr w:type="spellStart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Baowei</w:t>
      </w:r>
      <w:proofErr w:type="spellEnd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Su</w:t>
      </w:r>
      <w:r w:rsidRPr="00F0065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1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, </w:t>
      </w:r>
      <w:proofErr w:type="spellStart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Gengxing</w:t>
      </w:r>
      <w:proofErr w:type="spellEnd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Zhao</w:t>
      </w:r>
      <w:r w:rsidRPr="00F0065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1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*, Chao Dong</w:t>
      </w:r>
      <w:r w:rsidRPr="00F0065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2</w:t>
      </w:r>
    </w:p>
    <w:p w:rsidR="00C77ACA" w:rsidRP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0065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1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College of Resources and Environment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handong Agricultural University, </w:t>
      </w:r>
      <w:proofErr w:type="spellStart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Tai’an</w:t>
      </w:r>
      <w:proofErr w:type="spellEnd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Shandong 271018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hina, </w:t>
      </w:r>
    </w:p>
    <w:p w:rsidR="00C77ACA" w:rsidRPr="00C77ACA" w:rsidRDefault="00C77ACA" w:rsidP="00C77AC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0065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2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College</w:t>
      </w:r>
      <w:proofErr w:type="gramEnd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formation Science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ngineering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handong Agricultural University, </w:t>
      </w:r>
      <w:proofErr w:type="spellStart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Tai’an</w:t>
      </w:r>
      <w:proofErr w:type="spellEnd"/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Shandong 271018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hina.</w:t>
      </w:r>
    </w:p>
    <w:p w:rsidR="00441CEC" w:rsidRDefault="00C77ACA" w:rsidP="00441CEC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*Corresponding author: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color w:val="000000" w:themeColor="text1"/>
          <w:sz w:val="18"/>
          <w:szCs w:val="18"/>
        </w:rPr>
        <w:t>E-mail:</w:t>
      </w:r>
      <w:r w:rsidRPr="00C77AC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hyperlink r:id="rId7" w:history="1">
        <w:r w:rsidRPr="00924C2B">
          <w:rPr>
            <w:rStyle w:val="a7"/>
            <w:rFonts w:ascii="Times New Roman" w:hAnsi="Times New Roman" w:cs="Times New Roman" w:hint="eastAsia"/>
            <w:sz w:val="18"/>
            <w:szCs w:val="18"/>
          </w:rPr>
          <w:t>zhaogx@sdau.edu.cn</w:t>
        </w:r>
      </w:hyperlink>
    </w:p>
    <w:p w:rsidR="00C952CA" w:rsidRDefault="00C952CA" w:rsidP="00441CEC">
      <w:pPr>
        <w:spacing w:line="360" w:lineRule="auto"/>
        <w:contextualSpacing/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</w:pPr>
    </w:p>
    <w:p w:rsidR="00C77ACA" w:rsidRDefault="00C77ACA" w:rsidP="00441CEC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0" w:name="_GoBack"/>
      <w:bookmarkEnd w:id="0"/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2 Figure</w:t>
      </w:r>
      <w:r w:rsidRPr="00C77ACA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C77ACA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patial autocorrelation of soil nutrients in different growth stages of winter wheat.</w:t>
      </w:r>
    </w:p>
    <w:p w:rsidR="00441CEC" w:rsidRDefault="00441CEC" w:rsidP="00441CEC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4D1EC24B" wp14:editId="301089E5">
            <wp:extent cx="1728000" cy="1479600"/>
            <wp:effectExtent l="0" t="0" r="5715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488" r="6536" b="17829"/>
                    <a:stretch/>
                  </pic:blipFill>
                  <pic:spPr bwMode="auto">
                    <a:xfrm>
                      <a:off x="0" y="0"/>
                      <a:ext cx="1728000" cy="14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1CEC" w:rsidRDefault="00441CEC" w:rsidP="00441CEC">
      <w:pPr>
        <w:keepNext/>
        <w:spacing w:line="360" w:lineRule="auto"/>
        <w:jc w:val="center"/>
        <w:rPr>
          <w:rFonts w:ascii="Times New Roman" w:eastAsia="宋体" w:hAnsi="Times New Roman" w:cs="Times New Roman"/>
          <w:b/>
          <w:sz w:val="18"/>
          <w:szCs w:val="21"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before sow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441CEC" w:rsidRDefault="00441CEC" w:rsidP="00441CEC">
      <w:pPr>
        <w:keepNext/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6D3C20F2" wp14:editId="36C8DE33">
            <wp:extent cx="1728000" cy="1479600"/>
            <wp:effectExtent l="0" t="0" r="571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59" t="3102" r="6863" b="18216"/>
                    <a:stretch/>
                  </pic:blipFill>
                  <pic:spPr bwMode="auto">
                    <a:xfrm>
                      <a:off x="0" y="0"/>
                      <a:ext cx="1728000" cy="14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1CEC" w:rsidRDefault="00441CEC" w:rsidP="00441CEC">
      <w:pPr>
        <w:keepNext/>
        <w:spacing w:line="360" w:lineRule="auto"/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before sow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441CEC" w:rsidRPr="00441CEC" w:rsidRDefault="00441CEC" w:rsidP="00441CEC">
      <w:pPr>
        <w:keepNext/>
        <w:spacing w:line="360" w:lineRule="auto"/>
        <w:jc w:val="center"/>
        <w:rPr>
          <w:noProof/>
        </w:rPr>
      </w:pPr>
    </w:p>
    <w:p w:rsidR="00441CEC" w:rsidRPr="00441CEC" w:rsidRDefault="00441CEC" w:rsidP="00441CEC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41CEC" w:rsidRPr="00441CEC" w:rsidRDefault="00441CEC" w:rsidP="00441CEC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C77ACA" w:rsidRDefault="00C77ACA" w:rsidP="00C77ACA">
      <w:pPr>
        <w:keepNext/>
        <w:spacing w:line="360" w:lineRule="auto"/>
      </w:pPr>
    </w:p>
    <w:p w:rsidR="00C77ACA" w:rsidRDefault="00C77ACA" w:rsidP="00C77ACA">
      <w:pPr>
        <w:keepNext/>
        <w:spacing w:line="360" w:lineRule="auto"/>
        <w:jc w:val="center"/>
      </w:pPr>
    </w:p>
    <w:p w:rsidR="00C77ACA" w:rsidRDefault="00C77ACA" w:rsidP="00C77ACA">
      <w:pPr>
        <w:keepNext/>
        <w:spacing w:line="360" w:lineRule="auto"/>
        <w:jc w:val="center"/>
      </w:pPr>
    </w:p>
    <w:p w:rsidR="00C77ACA" w:rsidRDefault="00C77ACA" w:rsidP="00C77ACA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57EE81AB" wp14:editId="73F165CB">
            <wp:extent cx="1728000" cy="1479600"/>
            <wp:effectExtent l="0" t="0" r="5715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488" r="7189" b="18605"/>
                    <a:stretch/>
                  </pic:blipFill>
                  <pic:spPr bwMode="auto">
                    <a:xfrm>
                      <a:off x="0" y="0"/>
                      <a:ext cx="1728000" cy="14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before sow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0EDB1370" wp14:editId="05855861">
            <wp:extent cx="1727835" cy="1480820"/>
            <wp:effectExtent l="0" t="0" r="571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876" r="7189" b="17442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reviv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679C268D" wp14:editId="6C7FDA98">
            <wp:extent cx="1727835" cy="1480820"/>
            <wp:effectExtent l="0" t="0" r="5715" b="508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876" r="7189" b="18217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reviv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7FF1DE38" wp14:editId="7CE704D9">
            <wp:extent cx="1727835" cy="1480820"/>
            <wp:effectExtent l="0" t="0" r="5715" b="508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0" t="3876" r="6862" b="17054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reviv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5B1F86F" wp14:editId="5794A10D">
            <wp:extent cx="1727835" cy="1480820"/>
            <wp:effectExtent l="0" t="0" r="5715" b="508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488" r="6536" b="17442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keepNext/>
        <w:spacing w:line="360" w:lineRule="auto"/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joint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jc w:val="center"/>
      </w:pPr>
      <w:r>
        <w:rPr>
          <w:rFonts w:hint="eastAsia"/>
          <w:noProof/>
        </w:rPr>
        <w:drawing>
          <wp:inline distT="0" distB="0" distL="0" distR="0" wp14:anchorId="7BF34AAF" wp14:editId="3F85090B">
            <wp:extent cx="1727835" cy="1480820"/>
            <wp:effectExtent l="0" t="0" r="5715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0" t="3876" r="7189" b="18217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joint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jc w:val="center"/>
      </w:pPr>
      <w:r>
        <w:rPr>
          <w:rFonts w:hint="eastAsia"/>
          <w:noProof/>
        </w:rPr>
        <w:drawing>
          <wp:inline distT="0" distB="0" distL="0" distR="0" wp14:anchorId="6DB8D35E" wp14:editId="6691BE53">
            <wp:extent cx="1727835" cy="1480820"/>
            <wp:effectExtent l="0" t="0" r="5715" b="508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876" r="7189" b="18217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joint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jc w:val="center"/>
        <w:rPr>
          <w:rFonts w:ascii="Times New Roman" w:eastAsia="宋体" w:hAnsi="Times New Roman" w:cs="Times New Roman"/>
          <w:b/>
          <w:sz w:val="18"/>
          <w:szCs w:val="21"/>
        </w:rPr>
      </w:pPr>
      <w:r>
        <w:rPr>
          <w:rFonts w:hint="eastAsia"/>
          <w:noProof/>
        </w:rPr>
        <w:drawing>
          <wp:inline distT="0" distB="0" distL="0" distR="0" wp14:anchorId="003F55B1" wp14:editId="18C70B1F">
            <wp:extent cx="1727835" cy="1480820"/>
            <wp:effectExtent l="0" t="0" r="5715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4" t="3462" r="7437" b="18462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fill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jc w:val="center"/>
        <w:rPr>
          <w:rFonts w:ascii="Times New Roman" w:eastAsia="宋体" w:hAnsi="Times New Roman" w:cs="Times New Roman"/>
          <w:b/>
          <w:sz w:val="18"/>
          <w:szCs w:val="21"/>
        </w:rPr>
      </w:pPr>
      <w:r>
        <w:rPr>
          <w:noProof/>
        </w:rPr>
        <w:drawing>
          <wp:inline distT="0" distB="0" distL="0" distR="0" wp14:anchorId="270250FF" wp14:editId="1EEA1957">
            <wp:extent cx="1727835" cy="1480820"/>
            <wp:effectExtent l="0" t="0" r="5715" b="5080"/>
            <wp:docPr id="128" name="图片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2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3488" r="6863" b="17829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Default="00C77ACA" w:rsidP="00C77ACA">
      <w:pPr>
        <w:jc w:val="center"/>
        <w:rPr>
          <w:noProof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lastRenderedPageBreak/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P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during filling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stages</w:t>
      </w:r>
    </w:p>
    <w:p w:rsidR="00C77ACA" w:rsidRDefault="00C77ACA" w:rsidP="00C77ACA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15DAEE55" wp14:editId="0AF5F08C">
            <wp:extent cx="1727835" cy="1480820"/>
            <wp:effectExtent l="0" t="0" r="5715" b="5080"/>
            <wp:docPr id="129" name="图片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图片 12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0" t="3876" r="7189" b="17829"/>
                    <a:stretch>
                      <a:fillRect/>
                    </a:stretch>
                  </pic:blipFill>
                  <pic:spPr>
                    <a:xfrm>
                      <a:off x="0" y="0"/>
                      <a:ext cx="1728000" cy="14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7ACA" w:rsidRPr="008C3FEB" w:rsidRDefault="00C77ACA" w:rsidP="00C77ACA">
      <w:pPr>
        <w:pStyle w:val="a5"/>
        <w:keepNext/>
        <w:spacing w:beforeLines="50" w:before="156" w:afterLines="50" w:after="156" w:line="240" w:lineRule="atLeast"/>
        <w:jc w:val="center"/>
        <w:rPr>
          <w:rFonts w:ascii="Times New Roman" w:eastAsia="宋体" w:hAnsi="Times New Roman" w:cs="Times New Roman"/>
          <w:b/>
          <w:sz w:val="18"/>
          <w:szCs w:val="21"/>
        </w:rPr>
      </w:pPr>
      <w:r w:rsidRPr="00655BD5">
        <w:rPr>
          <w:rFonts w:ascii="Times New Roman" w:eastAsia="宋体" w:hAnsi="Times New Roman" w:cs="Times New Roman"/>
          <w:b/>
          <w:sz w:val="18"/>
          <w:szCs w:val="21"/>
        </w:rPr>
        <w:t>Spatial autocorrelation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>AK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18"/>
          <w:szCs w:val="21"/>
        </w:rPr>
        <w:t xml:space="preserve">during filling </w:t>
      </w:r>
      <w:r w:rsidRPr="008C3FEB">
        <w:rPr>
          <w:rFonts w:ascii="Times New Roman" w:eastAsia="宋体" w:hAnsi="Times New Roman" w:cs="Times New Roman"/>
          <w:b/>
          <w:sz w:val="18"/>
          <w:szCs w:val="21"/>
        </w:rPr>
        <w:t>stages</w:t>
      </w:r>
    </w:p>
    <w:p w:rsidR="00D9428D" w:rsidRPr="00C77ACA" w:rsidRDefault="00D9428D"/>
    <w:sectPr w:rsidR="00D9428D" w:rsidRPr="00C77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6D6" w:rsidRDefault="00C826D6" w:rsidP="00C77ACA">
      <w:r>
        <w:separator/>
      </w:r>
    </w:p>
  </w:endnote>
  <w:endnote w:type="continuationSeparator" w:id="0">
    <w:p w:rsidR="00C826D6" w:rsidRDefault="00C826D6" w:rsidP="00C7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6D6" w:rsidRDefault="00C826D6" w:rsidP="00C77ACA">
      <w:r>
        <w:separator/>
      </w:r>
    </w:p>
  </w:footnote>
  <w:footnote w:type="continuationSeparator" w:id="0">
    <w:p w:rsidR="00C826D6" w:rsidRDefault="00C826D6" w:rsidP="00C77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74C"/>
    <w:rsid w:val="0028574C"/>
    <w:rsid w:val="00441CEC"/>
    <w:rsid w:val="004F4200"/>
    <w:rsid w:val="005430E9"/>
    <w:rsid w:val="005A64CE"/>
    <w:rsid w:val="007A6ACC"/>
    <w:rsid w:val="008A036B"/>
    <w:rsid w:val="00C77ACA"/>
    <w:rsid w:val="00C826D6"/>
    <w:rsid w:val="00C952CA"/>
    <w:rsid w:val="00CF74CF"/>
    <w:rsid w:val="00D9428D"/>
    <w:rsid w:val="00ED56F6"/>
    <w:rsid w:val="00F0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7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7ACA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77ACA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77A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7ACA"/>
    <w:rPr>
      <w:sz w:val="18"/>
      <w:szCs w:val="18"/>
    </w:rPr>
  </w:style>
  <w:style w:type="character" w:styleId="a7">
    <w:name w:val="Hyperlink"/>
    <w:basedOn w:val="a0"/>
    <w:uiPriority w:val="99"/>
    <w:unhideWhenUsed/>
    <w:rsid w:val="00C77A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A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7A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7ACA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C77ACA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77AC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7ACA"/>
    <w:rPr>
      <w:sz w:val="18"/>
      <w:szCs w:val="18"/>
    </w:rPr>
  </w:style>
  <w:style w:type="character" w:styleId="a7">
    <w:name w:val="Hyperlink"/>
    <w:basedOn w:val="a0"/>
    <w:uiPriority w:val="99"/>
    <w:unhideWhenUsed/>
    <w:rsid w:val="00C77A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zhaogx@sdau.edu.cn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91</Words>
  <Characters>1094</Characters>
  <Application>Microsoft Office Word</Application>
  <DocSecurity>0</DocSecurity>
  <Lines>9</Lines>
  <Paragraphs>2</Paragraphs>
  <ScaleCrop>false</ScaleCrop>
  <Company>Sky123.Org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8-11-02T03:00:00Z</dcterms:created>
  <dcterms:modified xsi:type="dcterms:W3CDTF">2018-11-16T12:42:00Z</dcterms:modified>
</cp:coreProperties>
</file>